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0AF" w:rsidRDefault="008F20AF" w:rsidP="00363E8F">
      <w:pPr>
        <w:spacing w:line="480" w:lineRule="auto"/>
        <w:rPr>
          <w:rFonts w:ascii="Arial" w:hAnsi="Arial" w:cs="Arial"/>
          <w:b/>
          <w:sz w:val="16"/>
          <w:szCs w:val="16"/>
        </w:rPr>
      </w:pPr>
      <w:r w:rsidRPr="000769DC">
        <w:rPr>
          <w:rFonts w:ascii="Arial" w:hAnsi="Arial" w:cs="Arial"/>
          <w:b/>
          <w:sz w:val="16"/>
          <w:szCs w:val="16"/>
        </w:rPr>
        <w:t xml:space="preserve">Supplementary Table </w:t>
      </w:r>
      <w:r>
        <w:rPr>
          <w:rFonts w:ascii="Arial" w:hAnsi="Arial" w:cs="Arial" w:hint="eastAsia"/>
          <w:b/>
          <w:sz w:val="16"/>
          <w:szCs w:val="16"/>
        </w:rPr>
        <w:t>1</w:t>
      </w:r>
      <w:r w:rsidR="002D7D87">
        <w:rPr>
          <w:rFonts w:ascii="Arial" w:hAnsi="Arial" w:cs="Arial" w:hint="eastAsia"/>
          <w:b/>
          <w:sz w:val="16"/>
          <w:szCs w:val="16"/>
        </w:rPr>
        <w:t>.</w:t>
      </w:r>
      <w:r>
        <w:rPr>
          <w:rFonts w:ascii="Arial" w:hAnsi="Arial" w:cs="Arial" w:hint="eastAsia"/>
          <w:b/>
          <w:sz w:val="16"/>
          <w:szCs w:val="16"/>
        </w:rPr>
        <w:t xml:space="preserve"> </w:t>
      </w:r>
      <w:proofErr w:type="spellStart"/>
      <w:r w:rsidR="002D7D87">
        <w:rPr>
          <w:rFonts w:ascii="Arial" w:hAnsi="Arial" w:cs="Arial" w:hint="eastAsia"/>
          <w:b/>
          <w:sz w:val="16"/>
          <w:szCs w:val="16"/>
        </w:rPr>
        <w:t>Clinicopathological</w:t>
      </w:r>
      <w:proofErr w:type="spellEnd"/>
      <w:r w:rsidR="002D7D87">
        <w:rPr>
          <w:rFonts w:ascii="Arial" w:hAnsi="Arial" w:cs="Arial" w:hint="eastAsia"/>
          <w:b/>
          <w:sz w:val="16"/>
          <w:szCs w:val="16"/>
        </w:rPr>
        <w:t xml:space="preserve"> features of the cervical cancer cases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560"/>
      </w:tblGrid>
      <w:tr w:rsidR="00D86536" w:rsidRPr="00BE6757" w:rsidTr="0094572F">
        <w:trPr>
          <w:trHeight w:val="442"/>
        </w:trPr>
        <w:tc>
          <w:tcPr>
            <w:tcW w:w="3510" w:type="dxa"/>
            <w:tcBorders>
              <w:bottom w:val="single" w:sz="4" w:space="0" w:color="auto"/>
            </w:tcBorders>
          </w:tcPr>
          <w:p w:rsidR="00D86536" w:rsidRPr="00BE6757" w:rsidRDefault="00D86536" w:rsidP="0094572F">
            <w:pPr>
              <w:spacing w:line="360" w:lineRule="auto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6757">
              <w:rPr>
                <w:rFonts w:ascii="Arial" w:hAnsi="Arial" w:cs="Arial"/>
                <w:sz w:val="16"/>
                <w:szCs w:val="16"/>
              </w:rPr>
              <w:t>Clinicopathological</w:t>
            </w:r>
            <w:proofErr w:type="spellEnd"/>
            <w:r w:rsidRPr="00BE6757">
              <w:rPr>
                <w:rFonts w:ascii="Arial" w:hAnsi="Arial" w:cs="Arial"/>
                <w:sz w:val="16"/>
                <w:szCs w:val="16"/>
              </w:rPr>
              <w:t xml:space="preserve"> features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D86536" w:rsidRPr="00BE6757" w:rsidRDefault="00D86536" w:rsidP="0094572F">
            <w:pPr>
              <w:spacing w:line="360" w:lineRule="auto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6757">
              <w:rPr>
                <w:rFonts w:ascii="Arial" w:hAnsi="Arial" w:cs="Arial"/>
                <w:sz w:val="16"/>
                <w:szCs w:val="16"/>
              </w:rPr>
              <w:t xml:space="preserve">Cases </w:t>
            </w:r>
          </w:p>
        </w:tc>
      </w:tr>
      <w:tr w:rsidR="00D86536" w:rsidRPr="00BE6757" w:rsidTr="0094572F">
        <w:trPr>
          <w:trHeight w:val="442"/>
        </w:trPr>
        <w:tc>
          <w:tcPr>
            <w:tcW w:w="3510" w:type="dxa"/>
            <w:tcBorders>
              <w:bottom w:val="nil"/>
            </w:tcBorders>
          </w:tcPr>
          <w:p w:rsidR="00D86536" w:rsidRPr="00BE6757" w:rsidRDefault="00D86536" w:rsidP="0094572F">
            <w:pPr>
              <w:spacing w:line="360" w:lineRule="auto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6757">
              <w:rPr>
                <w:rFonts w:ascii="Arial" w:hAnsi="Arial" w:cs="Arial"/>
                <w:sz w:val="16"/>
                <w:szCs w:val="16"/>
              </w:rPr>
              <w:t>Age (years)</w:t>
            </w:r>
          </w:p>
        </w:tc>
        <w:tc>
          <w:tcPr>
            <w:tcW w:w="1560" w:type="dxa"/>
            <w:tcBorders>
              <w:bottom w:val="nil"/>
            </w:tcBorders>
          </w:tcPr>
          <w:p w:rsidR="00D86536" w:rsidRPr="00BE6757" w:rsidRDefault="00D86536" w:rsidP="0094572F">
            <w:pPr>
              <w:spacing w:line="360" w:lineRule="auto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86536" w:rsidRPr="00BE6757" w:rsidTr="0094572F">
        <w:trPr>
          <w:trHeight w:val="442"/>
        </w:trPr>
        <w:tc>
          <w:tcPr>
            <w:tcW w:w="3510" w:type="dxa"/>
            <w:tcBorders>
              <w:top w:val="nil"/>
              <w:bottom w:val="nil"/>
            </w:tcBorders>
          </w:tcPr>
          <w:p w:rsidR="00D86536" w:rsidRPr="0056305F" w:rsidRDefault="00D86536" w:rsidP="0094572F">
            <w:pPr>
              <w:spacing w:line="360" w:lineRule="auto"/>
              <w:ind w:firstLineChars="100" w:firstLine="160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6305F">
              <w:rPr>
                <w:rFonts w:ascii="Arial" w:hAnsi="Arial" w:cs="Arial"/>
                <w:sz w:val="16"/>
                <w:szCs w:val="16"/>
              </w:rPr>
              <w:t>≤</w:t>
            </w:r>
            <w:r w:rsidR="00FC3FFA">
              <w:rPr>
                <w:rFonts w:ascii="Arial" w:hAnsi="Arial" w:cs="Arial" w:hint="eastAsia"/>
                <w:sz w:val="16"/>
                <w:szCs w:val="16"/>
              </w:rPr>
              <w:t xml:space="preserve"> 5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D86536" w:rsidRPr="0056305F" w:rsidRDefault="0094572F" w:rsidP="0094572F">
            <w:pPr>
              <w:spacing w:line="360" w:lineRule="auto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1</w:t>
            </w:r>
          </w:p>
        </w:tc>
      </w:tr>
      <w:tr w:rsidR="00D86536" w:rsidRPr="00BE6757" w:rsidTr="0094572F">
        <w:trPr>
          <w:trHeight w:val="442"/>
        </w:trPr>
        <w:tc>
          <w:tcPr>
            <w:tcW w:w="3510" w:type="dxa"/>
            <w:tcBorders>
              <w:top w:val="nil"/>
              <w:bottom w:val="nil"/>
            </w:tcBorders>
          </w:tcPr>
          <w:p w:rsidR="00D86536" w:rsidRPr="009E2174" w:rsidRDefault="009E2174" w:rsidP="0094572F">
            <w:pPr>
              <w:spacing w:line="360" w:lineRule="auto"/>
              <w:ind w:firstLineChars="100" w:firstLine="160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E2174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 w:rsidR="00FC3FFA"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5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D86536" w:rsidRPr="0056305F" w:rsidRDefault="0094572F" w:rsidP="0094572F">
            <w:pPr>
              <w:spacing w:line="360" w:lineRule="auto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</w:tr>
      <w:tr w:rsidR="00D86536" w:rsidRPr="00BE6757" w:rsidTr="0094572F">
        <w:trPr>
          <w:trHeight w:val="442"/>
        </w:trPr>
        <w:tc>
          <w:tcPr>
            <w:tcW w:w="3510" w:type="dxa"/>
            <w:tcBorders>
              <w:top w:val="nil"/>
              <w:bottom w:val="nil"/>
            </w:tcBorders>
          </w:tcPr>
          <w:p w:rsidR="00D86536" w:rsidRPr="0056305F" w:rsidRDefault="0013240F" w:rsidP="0094572F">
            <w:pPr>
              <w:spacing w:line="360" w:lineRule="auto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6305F">
              <w:rPr>
                <w:rFonts w:ascii="Arial" w:hAnsi="Arial" w:cs="Arial"/>
                <w:sz w:val="16"/>
                <w:szCs w:val="16"/>
              </w:rPr>
              <w:t>Pathological typ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D86536" w:rsidRPr="0056305F" w:rsidRDefault="00D86536" w:rsidP="0094572F">
            <w:pPr>
              <w:spacing w:line="360" w:lineRule="auto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86536" w:rsidRPr="00BE6757" w:rsidTr="0094572F">
        <w:trPr>
          <w:trHeight w:val="442"/>
        </w:trPr>
        <w:tc>
          <w:tcPr>
            <w:tcW w:w="3510" w:type="dxa"/>
            <w:tcBorders>
              <w:top w:val="nil"/>
              <w:bottom w:val="nil"/>
            </w:tcBorders>
          </w:tcPr>
          <w:p w:rsidR="00D86536" w:rsidRPr="0056305F" w:rsidRDefault="005E1455" w:rsidP="0094572F">
            <w:pPr>
              <w:spacing w:line="360" w:lineRule="auto"/>
              <w:ind w:firstLineChars="100" w:firstLine="160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6305F">
              <w:rPr>
                <w:rFonts w:ascii="Arial" w:hAnsi="Arial" w:cs="Arial"/>
                <w:sz w:val="16"/>
                <w:szCs w:val="16"/>
              </w:rPr>
              <w:t>Squamous cell carcinom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D86536" w:rsidRPr="0056305F" w:rsidRDefault="007718E8" w:rsidP="0094572F">
            <w:pPr>
              <w:spacing w:line="360" w:lineRule="auto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8</w:t>
            </w:r>
            <w:r w:rsidR="00BE6757" w:rsidRPr="0056305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5E1455" w:rsidRPr="00BE6757" w:rsidTr="0094572F">
        <w:trPr>
          <w:trHeight w:val="442"/>
        </w:trPr>
        <w:tc>
          <w:tcPr>
            <w:tcW w:w="3510" w:type="dxa"/>
            <w:tcBorders>
              <w:top w:val="nil"/>
              <w:bottom w:val="nil"/>
            </w:tcBorders>
          </w:tcPr>
          <w:p w:rsidR="005E1455" w:rsidRPr="0056305F" w:rsidRDefault="0013240F" w:rsidP="0094572F">
            <w:pPr>
              <w:spacing w:line="360" w:lineRule="auto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6305F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5E1455" w:rsidRPr="0056305F">
              <w:rPr>
                <w:rFonts w:ascii="Arial" w:hAnsi="Arial" w:cs="Arial"/>
                <w:sz w:val="16"/>
                <w:szCs w:val="16"/>
              </w:rPr>
              <w:t xml:space="preserve">Adenocarcinoma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5E1455" w:rsidRPr="0056305F" w:rsidRDefault="007718E8" w:rsidP="0094572F">
            <w:pPr>
              <w:spacing w:line="360" w:lineRule="auto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bookmarkStart w:id="0" w:name="_GoBack"/>
            <w:bookmarkEnd w:id="0"/>
            <w:r w:rsidR="00BE6757" w:rsidRPr="0056305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5E1455" w:rsidRPr="00BE6757" w:rsidTr="0094572F">
        <w:trPr>
          <w:trHeight w:val="442"/>
        </w:trPr>
        <w:tc>
          <w:tcPr>
            <w:tcW w:w="3510" w:type="dxa"/>
            <w:tcBorders>
              <w:top w:val="nil"/>
              <w:bottom w:val="nil"/>
            </w:tcBorders>
          </w:tcPr>
          <w:p w:rsidR="005E1455" w:rsidRPr="0056305F" w:rsidRDefault="0013240F" w:rsidP="0094572F">
            <w:pPr>
              <w:spacing w:line="360" w:lineRule="auto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6305F"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spellStart"/>
            <w:r w:rsidR="005E1455" w:rsidRPr="0056305F">
              <w:rPr>
                <w:rFonts w:ascii="Arial" w:hAnsi="Arial" w:cs="Arial"/>
                <w:sz w:val="16"/>
                <w:szCs w:val="16"/>
              </w:rPr>
              <w:t>Adenosquamous</w:t>
            </w:r>
            <w:proofErr w:type="spellEnd"/>
            <w:r w:rsidR="005E1455" w:rsidRPr="0056305F">
              <w:rPr>
                <w:rFonts w:ascii="Arial" w:hAnsi="Arial" w:cs="Arial"/>
                <w:sz w:val="16"/>
                <w:szCs w:val="16"/>
              </w:rPr>
              <w:t xml:space="preserve"> carcinom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5E1455" w:rsidRPr="0056305F" w:rsidRDefault="0013240F" w:rsidP="0094572F">
            <w:pPr>
              <w:spacing w:line="360" w:lineRule="auto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6305F">
              <w:rPr>
                <w:rFonts w:ascii="Arial" w:hAnsi="Arial" w:cs="Arial"/>
                <w:sz w:val="16"/>
                <w:szCs w:val="16"/>
              </w:rPr>
              <w:t>2</w:t>
            </w:r>
            <w:r w:rsidR="00BE6757" w:rsidRPr="0056305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5E1455" w:rsidRPr="00BE6757" w:rsidTr="0094572F">
        <w:trPr>
          <w:trHeight w:val="442"/>
        </w:trPr>
        <w:tc>
          <w:tcPr>
            <w:tcW w:w="3510" w:type="dxa"/>
            <w:tcBorders>
              <w:top w:val="nil"/>
              <w:bottom w:val="nil"/>
            </w:tcBorders>
          </w:tcPr>
          <w:p w:rsidR="005E1455" w:rsidRPr="0056305F" w:rsidRDefault="005E1455" w:rsidP="0094572F">
            <w:pPr>
              <w:spacing w:line="360" w:lineRule="auto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6305F">
              <w:rPr>
                <w:rFonts w:ascii="Arial" w:hAnsi="Arial" w:cs="Arial"/>
                <w:sz w:val="16"/>
                <w:szCs w:val="16"/>
              </w:rPr>
              <w:t>HPV</w:t>
            </w:r>
            <w:r w:rsidR="00BE6757" w:rsidRPr="0056305F">
              <w:rPr>
                <w:rFonts w:ascii="Arial" w:hAnsi="Arial" w:cs="Arial"/>
                <w:sz w:val="16"/>
                <w:szCs w:val="16"/>
              </w:rPr>
              <w:t xml:space="preserve"> infectio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5E1455" w:rsidRPr="0056305F" w:rsidRDefault="005E1455" w:rsidP="0094572F">
            <w:pPr>
              <w:spacing w:line="360" w:lineRule="auto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6757" w:rsidRPr="00BE6757" w:rsidTr="0094572F">
        <w:trPr>
          <w:trHeight w:val="442"/>
        </w:trPr>
        <w:tc>
          <w:tcPr>
            <w:tcW w:w="3510" w:type="dxa"/>
            <w:tcBorders>
              <w:top w:val="nil"/>
              <w:bottom w:val="nil"/>
            </w:tcBorders>
          </w:tcPr>
          <w:p w:rsidR="00BE6757" w:rsidRPr="0056305F" w:rsidRDefault="00BE6757" w:rsidP="0094572F">
            <w:pPr>
              <w:spacing w:line="360" w:lineRule="auto"/>
              <w:ind w:firstLineChars="100" w:firstLine="160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6305F">
              <w:rPr>
                <w:rFonts w:ascii="Arial" w:hAnsi="Arial" w:cs="Arial"/>
                <w:sz w:val="16"/>
                <w:szCs w:val="16"/>
              </w:rPr>
              <w:t>HPV 16 (+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E6757" w:rsidRPr="0056305F" w:rsidRDefault="00BE6757" w:rsidP="0094572F">
            <w:pPr>
              <w:spacing w:line="360" w:lineRule="auto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6305F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BE6757" w:rsidRPr="00BE6757" w:rsidTr="0094572F">
        <w:trPr>
          <w:trHeight w:val="442"/>
        </w:trPr>
        <w:tc>
          <w:tcPr>
            <w:tcW w:w="3510" w:type="dxa"/>
            <w:tcBorders>
              <w:top w:val="nil"/>
              <w:bottom w:val="nil"/>
            </w:tcBorders>
          </w:tcPr>
          <w:p w:rsidR="00BE6757" w:rsidRPr="0056305F" w:rsidRDefault="00BE6757" w:rsidP="0094572F">
            <w:pPr>
              <w:spacing w:line="360" w:lineRule="auto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6305F">
              <w:rPr>
                <w:rFonts w:ascii="Arial" w:hAnsi="Arial" w:cs="Arial"/>
                <w:sz w:val="16"/>
                <w:szCs w:val="16"/>
              </w:rPr>
              <w:t xml:space="preserve">  HPV 18 (+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E6757" w:rsidRPr="0056305F" w:rsidRDefault="00BE6757" w:rsidP="0094572F">
            <w:pPr>
              <w:spacing w:line="360" w:lineRule="auto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6305F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BE6757" w:rsidRPr="00BE6757" w:rsidTr="0094572F">
        <w:trPr>
          <w:trHeight w:val="442"/>
        </w:trPr>
        <w:tc>
          <w:tcPr>
            <w:tcW w:w="3510" w:type="dxa"/>
            <w:tcBorders>
              <w:top w:val="nil"/>
              <w:bottom w:val="nil"/>
            </w:tcBorders>
          </w:tcPr>
          <w:p w:rsidR="00BE6757" w:rsidRPr="0056305F" w:rsidRDefault="00BE6757" w:rsidP="0094572F">
            <w:pPr>
              <w:spacing w:line="360" w:lineRule="auto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6305F">
              <w:rPr>
                <w:rFonts w:ascii="Arial" w:hAnsi="Arial" w:cs="Arial"/>
                <w:sz w:val="16"/>
                <w:szCs w:val="16"/>
              </w:rPr>
              <w:t xml:space="preserve">  Other types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E6757" w:rsidRPr="0056305F" w:rsidRDefault="00BE6757" w:rsidP="0094572F">
            <w:pPr>
              <w:spacing w:line="360" w:lineRule="auto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6305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5E1455" w:rsidRPr="00BE6757" w:rsidTr="0094572F">
        <w:trPr>
          <w:trHeight w:val="442"/>
        </w:trPr>
        <w:tc>
          <w:tcPr>
            <w:tcW w:w="3510" w:type="dxa"/>
            <w:tcBorders>
              <w:top w:val="nil"/>
              <w:bottom w:val="nil"/>
            </w:tcBorders>
          </w:tcPr>
          <w:p w:rsidR="005E1455" w:rsidRPr="0056305F" w:rsidRDefault="0094572F" w:rsidP="0094572F">
            <w:pPr>
              <w:spacing w:line="360" w:lineRule="auto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FIGO</w:t>
            </w:r>
            <w:r w:rsidR="005E1455" w:rsidRPr="0056305F">
              <w:rPr>
                <w:rFonts w:ascii="Arial" w:hAnsi="Arial" w:cs="Arial"/>
                <w:sz w:val="16"/>
                <w:szCs w:val="16"/>
              </w:rPr>
              <w:t xml:space="preserve"> stag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5E1455" w:rsidRPr="0056305F" w:rsidRDefault="005E1455" w:rsidP="0094572F">
            <w:pPr>
              <w:spacing w:line="360" w:lineRule="auto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1455" w:rsidRPr="00BE6757" w:rsidTr="0094572F">
        <w:trPr>
          <w:trHeight w:val="442"/>
        </w:trPr>
        <w:tc>
          <w:tcPr>
            <w:tcW w:w="3510" w:type="dxa"/>
            <w:tcBorders>
              <w:top w:val="nil"/>
              <w:bottom w:val="nil"/>
            </w:tcBorders>
          </w:tcPr>
          <w:p w:rsidR="005E1455" w:rsidRPr="009E2174" w:rsidRDefault="009E2174" w:rsidP="0094572F">
            <w:pPr>
              <w:spacing w:line="360" w:lineRule="auto"/>
              <w:ind w:firstLineChars="100" w:firstLine="160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E2174">
              <w:rPr>
                <w:rFonts w:ascii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5E1455" w:rsidRPr="0056305F" w:rsidRDefault="0013240F" w:rsidP="0094572F">
            <w:pPr>
              <w:spacing w:line="360" w:lineRule="auto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6305F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5E1455" w:rsidRPr="00BE6757" w:rsidTr="0094572F">
        <w:trPr>
          <w:trHeight w:val="442"/>
        </w:trPr>
        <w:tc>
          <w:tcPr>
            <w:tcW w:w="3510" w:type="dxa"/>
            <w:tcBorders>
              <w:top w:val="nil"/>
              <w:bottom w:val="nil"/>
            </w:tcBorders>
          </w:tcPr>
          <w:p w:rsidR="005E1455" w:rsidRPr="009E2174" w:rsidRDefault="009E2174" w:rsidP="0094572F">
            <w:pPr>
              <w:spacing w:line="360" w:lineRule="auto"/>
              <w:ind w:firstLineChars="100" w:firstLine="160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E2174">
              <w:rPr>
                <w:rFonts w:ascii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5E1455" w:rsidRPr="0056305F" w:rsidRDefault="0013240F" w:rsidP="0094572F">
            <w:pPr>
              <w:spacing w:line="360" w:lineRule="auto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6305F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5E1455" w:rsidRPr="00BE6757" w:rsidTr="0094572F">
        <w:trPr>
          <w:trHeight w:val="442"/>
        </w:trPr>
        <w:tc>
          <w:tcPr>
            <w:tcW w:w="3510" w:type="dxa"/>
            <w:tcBorders>
              <w:top w:val="nil"/>
              <w:bottom w:val="nil"/>
            </w:tcBorders>
          </w:tcPr>
          <w:p w:rsidR="005E1455" w:rsidRPr="0056305F" w:rsidRDefault="005E1455" w:rsidP="0094572F">
            <w:pPr>
              <w:spacing w:line="360" w:lineRule="auto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6305F">
              <w:rPr>
                <w:rFonts w:ascii="Arial" w:hAnsi="Arial" w:cs="Arial"/>
                <w:sz w:val="16"/>
                <w:szCs w:val="16"/>
              </w:rPr>
              <w:t xml:space="preserve">Histological differentiation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5E1455" w:rsidRPr="0056305F" w:rsidRDefault="005E1455" w:rsidP="0094572F">
            <w:pPr>
              <w:spacing w:line="360" w:lineRule="auto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1455" w:rsidRPr="00BE6757" w:rsidTr="0094572F">
        <w:trPr>
          <w:trHeight w:val="442"/>
        </w:trPr>
        <w:tc>
          <w:tcPr>
            <w:tcW w:w="3510" w:type="dxa"/>
            <w:tcBorders>
              <w:top w:val="nil"/>
              <w:bottom w:val="nil"/>
            </w:tcBorders>
          </w:tcPr>
          <w:p w:rsidR="005E1455" w:rsidRPr="0056305F" w:rsidRDefault="005E1455" w:rsidP="0094572F">
            <w:pPr>
              <w:spacing w:line="360" w:lineRule="auto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6305F">
              <w:rPr>
                <w:rFonts w:ascii="Arial" w:hAnsi="Arial" w:cs="Arial"/>
                <w:sz w:val="16"/>
                <w:szCs w:val="16"/>
              </w:rPr>
              <w:t xml:space="preserve">  Well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5E1455" w:rsidRPr="0056305F" w:rsidRDefault="0013240F" w:rsidP="0094572F">
            <w:pPr>
              <w:spacing w:line="360" w:lineRule="auto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6305F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5E1455" w:rsidRPr="00BE6757" w:rsidTr="0094572F">
        <w:trPr>
          <w:trHeight w:val="442"/>
        </w:trPr>
        <w:tc>
          <w:tcPr>
            <w:tcW w:w="3510" w:type="dxa"/>
            <w:tcBorders>
              <w:top w:val="nil"/>
              <w:bottom w:val="nil"/>
            </w:tcBorders>
          </w:tcPr>
          <w:p w:rsidR="005E1455" w:rsidRPr="0056305F" w:rsidRDefault="005E1455" w:rsidP="0094572F">
            <w:pPr>
              <w:spacing w:line="360" w:lineRule="auto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6305F">
              <w:rPr>
                <w:rFonts w:ascii="Arial" w:hAnsi="Arial" w:cs="Arial"/>
                <w:sz w:val="16"/>
                <w:szCs w:val="16"/>
              </w:rPr>
              <w:t xml:space="preserve">  Moderate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5E1455" w:rsidRPr="0056305F" w:rsidRDefault="0013240F" w:rsidP="0094572F">
            <w:pPr>
              <w:spacing w:line="360" w:lineRule="auto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6305F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5E1455" w:rsidRPr="00BE6757" w:rsidTr="0094572F">
        <w:trPr>
          <w:trHeight w:val="442"/>
        </w:trPr>
        <w:tc>
          <w:tcPr>
            <w:tcW w:w="3510" w:type="dxa"/>
            <w:tcBorders>
              <w:top w:val="nil"/>
              <w:bottom w:val="nil"/>
            </w:tcBorders>
          </w:tcPr>
          <w:p w:rsidR="005E1455" w:rsidRPr="0056305F" w:rsidRDefault="005E1455" w:rsidP="0094572F">
            <w:pPr>
              <w:spacing w:line="360" w:lineRule="auto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6305F">
              <w:rPr>
                <w:rFonts w:ascii="Arial" w:hAnsi="Arial" w:cs="Arial"/>
                <w:sz w:val="16"/>
                <w:szCs w:val="16"/>
              </w:rPr>
              <w:t xml:space="preserve">  Poor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5E1455" w:rsidRPr="0056305F" w:rsidRDefault="0013240F" w:rsidP="0094572F">
            <w:pPr>
              <w:spacing w:line="360" w:lineRule="auto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6305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5E1455" w:rsidRPr="00BE6757" w:rsidTr="0094572F">
        <w:trPr>
          <w:trHeight w:val="442"/>
        </w:trPr>
        <w:tc>
          <w:tcPr>
            <w:tcW w:w="3510" w:type="dxa"/>
            <w:tcBorders>
              <w:top w:val="nil"/>
              <w:bottom w:val="nil"/>
            </w:tcBorders>
          </w:tcPr>
          <w:p w:rsidR="005E1455" w:rsidRPr="00BE6757" w:rsidRDefault="005E1455" w:rsidP="0094572F">
            <w:pPr>
              <w:spacing w:line="360" w:lineRule="auto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6757">
              <w:rPr>
                <w:rFonts w:ascii="Arial" w:hAnsi="Arial" w:cs="Arial"/>
                <w:sz w:val="16"/>
                <w:szCs w:val="16"/>
              </w:rPr>
              <w:t>Number of tumor nodul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5E1455" w:rsidRPr="00BE6757" w:rsidRDefault="005E1455" w:rsidP="0094572F">
            <w:pPr>
              <w:spacing w:line="360" w:lineRule="auto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1455" w:rsidRPr="00BE6757" w:rsidTr="0094572F">
        <w:trPr>
          <w:trHeight w:val="442"/>
        </w:trPr>
        <w:tc>
          <w:tcPr>
            <w:tcW w:w="3510" w:type="dxa"/>
            <w:tcBorders>
              <w:top w:val="nil"/>
              <w:bottom w:val="nil"/>
            </w:tcBorders>
          </w:tcPr>
          <w:p w:rsidR="005E1455" w:rsidRPr="00BE6757" w:rsidRDefault="005E1455" w:rsidP="0094572F">
            <w:pPr>
              <w:spacing w:line="360" w:lineRule="auto"/>
              <w:ind w:firstLineChars="100" w:firstLine="160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6757">
              <w:rPr>
                <w:rFonts w:ascii="Arial" w:hAnsi="Arial" w:cs="Arial"/>
                <w:sz w:val="16"/>
                <w:szCs w:val="16"/>
              </w:rPr>
              <w:t>1</w:t>
            </w:r>
            <w:r w:rsidR="00860E33">
              <w:rPr>
                <w:rFonts w:ascii="Arial" w:hAnsi="Arial" w:cs="Arial" w:hint="eastAsia"/>
                <w:sz w:val="16"/>
                <w:szCs w:val="16"/>
              </w:rPr>
              <w:softHyphen/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5E1455" w:rsidRPr="00BE6757" w:rsidRDefault="0013240F" w:rsidP="0094572F">
            <w:pPr>
              <w:spacing w:line="360" w:lineRule="auto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6757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5E1455" w:rsidRPr="00BE6757" w:rsidTr="0094572F">
        <w:trPr>
          <w:trHeight w:val="442"/>
        </w:trPr>
        <w:tc>
          <w:tcPr>
            <w:tcW w:w="3510" w:type="dxa"/>
            <w:tcBorders>
              <w:top w:val="nil"/>
              <w:bottom w:val="nil"/>
            </w:tcBorders>
          </w:tcPr>
          <w:p w:rsidR="005E1455" w:rsidRPr="00BE6757" w:rsidRDefault="00CB59A6" w:rsidP="0094572F">
            <w:pPr>
              <w:spacing w:line="360" w:lineRule="auto"/>
              <w:ind w:firstLineChars="100" w:firstLine="160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6757">
              <w:rPr>
                <w:rFonts w:ascii="Arial" w:hAnsi="Arial" w:cs="Arial"/>
                <w:sz w:val="16"/>
                <w:szCs w:val="16"/>
              </w:rPr>
              <w:t>≥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5E1455" w:rsidRPr="00BE6757" w:rsidRDefault="0013240F" w:rsidP="0094572F">
            <w:pPr>
              <w:spacing w:line="360" w:lineRule="auto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6757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5E1455" w:rsidRPr="00BE6757" w:rsidTr="0094572F">
        <w:trPr>
          <w:trHeight w:val="442"/>
        </w:trPr>
        <w:tc>
          <w:tcPr>
            <w:tcW w:w="3510" w:type="dxa"/>
            <w:tcBorders>
              <w:top w:val="nil"/>
            </w:tcBorders>
          </w:tcPr>
          <w:p w:rsidR="005E1455" w:rsidRPr="00BE6757" w:rsidRDefault="0013240F" w:rsidP="0094572F">
            <w:pPr>
              <w:spacing w:line="360" w:lineRule="auto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6757">
              <w:rPr>
                <w:rFonts w:ascii="Arial" w:hAnsi="Arial" w:cs="Arial"/>
                <w:sz w:val="16"/>
                <w:szCs w:val="16"/>
              </w:rPr>
              <w:t>Vascular invasion</w:t>
            </w:r>
          </w:p>
        </w:tc>
        <w:tc>
          <w:tcPr>
            <w:tcW w:w="1560" w:type="dxa"/>
            <w:tcBorders>
              <w:top w:val="nil"/>
            </w:tcBorders>
          </w:tcPr>
          <w:p w:rsidR="005E1455" w:rsidRPr="00BE6757" w:rsidRDefault="0013240F" w:rsidP="0094572F">
            <w:pPr>
              <w:spacing w:line="360" w:lineRule="auto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6757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</w:tbl>
    <w:p w:rsidR="008F20AF" w:rsidRPr="008F20AF" w:rsidRDefault="008F20AF" w:rsidP="00363E8F">
      <w:pPr>
        <w:spacing w:line="480" w:lineRule="auto"/>
        <w:rPr>
          <w:rFonts w:ascii="Arial" w:hAnsi="Arial" w:cs="Arial"/>
          <w:sz w:val="16"/>
          <w:szCs w:val="16"/>
        </w:rPr>
      </w:pPr>
    </w:p>
    <w:p w:rsidR="000769DC" w:rsidRDefault="000769DC" w:rsidP="00363E8F">
      <w:pPr>
        <w:spacing w:line="480" w:lineRule="auto"/>
        <w:rPr>
          <w:rFonts w:ascii="Arial" w:hAnsi="Arial" w:cs="Arial"/>
          <w:sz w:val="16"/>
          <w:szCs w:val="16"/>
        </w:rPr>
      </w:pPr>
    </w:p>
    <w:p w:rsidR="001B02DA" w:rsidRPr="000769DC" w:rsidRDefault="001B02DA" w:rsidP="00363E8F">
      <w:pPr>
        <w:spacing w:line="480" w:lineRule="auto"/>
        <w:rPr>
          <w:rFonts w:ascii="Arial" w:hAnsi="Arial" w:cs="Arial"/>
          <w:sz w:val="16"/>
          <w:szCs w:val="16"/>
        </w:rPr>
      </w:pPr>
    </w:p>
    <w:sectPr w:rsidR="001B02DA" w:rsidRPr="000769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1663" w:rsidRDefault="005C1663" w:rsidP="00187244">
      <w:r>
        <w:separator/>
      </w:r>
    </w:p>
  </w:endnote>
  <w:endnote w:type="continuationSeparator" w:id="0">
    <w:p w:rsidR="005C1663" w:rsidRDefault="005C1663" w:rsidP="001872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1663" w:rsidRDefault="005C1663" w:rsidP="00187244">
      <w:r>
        <w:separator/>
      </w:r>
    </w:p>
  </w:footnote>
  <w:footnote w:type="continuationSeparator" w:id="0">
    <w:p w:rsidR="005C1663" w:rsidRDefault="005C1663" w:rsidP="001872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339"/>
    <w:rsid w:val="000769DC"/>
    <w:rsid w:val="0013240F"/>
    <w:rsid w:val="00187244"/>
    <w:rsid w:val="001B02DA"/>
    <w:rsid w:val="00226339"/>
    <w:rsid w:val="002D7D87"/>
    <w:rsid w:val="00363E8F"/>
    <w:rsid w:val="003975D7"/>
    <w:rsid w:val="0056305F"/>
    <w:rsid w:val="005C1663"/>
    <w:rsid w:val="005E1455"/>
    <w:rsid w:val="005F7FA4"/>
    <w:rsid w:val="00612678"/>
    <w:rsid w:val="007136C3"/>
    <w:rsid w:val="00753D0E"/>
    <w:rsid w:val="007718E8"/>
    <w:rsid w:val="00860E33"/>
    <w:rsid w:val="008F20AF"/>
    <w:rsid w:val="0094572F"/>
    <w:rsid w:val="009E2174"/>
    <w:rsid w:val="00BE6757"/>
    <w:rsid w:val="00C1213E"/>
    <w:rsid w:val="00C22286"/>
    <w:rsid w:val="00CB59A6"/>
    <w:rsid w:val="00CF18B9"/>
    <w:rsid w:val="00D50681"/>
    <w:rsid w:val="00D86536"/>
    <w:rsid w:val="00EB75BB"/>
    <w:rsid w:val="00FC3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72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72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72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7244"/>
    <w:rPr>
      <w:sz w:val="18"/>
      <w:szCs w:val="18"/>
    </w:rPr>
  </w:style>
  <w:style w:type="table" w:styleId="a5">
    <w:name w:val="Table Grid"/>
    <w:basedOn w:val="a1"/>
    <w:uiPriority w:val="39"/>
    <w:rsid w:val="001872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FC3FFA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72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72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72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7244"/>
    <w:rPr>
      <w:sz w:val="18"/>
      <w:szCs w:val="18"/>
    </w:rPr>
  </w:style>
  <w:style w:type="table" w:styleId="a5">
    <w:name w:val="Table Grid"/>
    <w:basedOn w:val="a1"/>
    <w:uiPriority w:val="39"/>
    <w:rsid w:val="001872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FC3FF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SUS</cp:lastModifiedBy>
  <cp:revision>5</cp:revision>
  <dcterms:created xsi:type="dcterms:W3CDTF">2018-01-10T13:15:00Z</dcterms:created>
  <dcterms:modified xsi:type="dcterms:W3CDTF">2018-01-16T18:40:00Z</dcterms:modified>
</cp:coreProperties>
</file>